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OLE_LINK2"/>
    <w:bookmarkStart w:id="1" w:name="OLE_LINK3"/>
    <w:p w:rsidR="009640E2" w:rsidRPr="009640E2" w:rsidRDefault="009640E2" w:rsidP="000E1E55">
      <w:pPr>
        <w:spacing w:line="480" w:lineRule="auto"/>
        <w:jc w:val="center"/>
        <w:rPr>
          <w:rFonts w:ascii="Times New Roman" w:eastAsia="宋体" w:hAnsi="Times New Roman" w:cs="Times New Roman"/>
          <w:b/>
          <w:sz w:val="32"/>
        </w:rPr>
      </w:pPr>
      <w:r w:rsidRPr="009640E2">
        <w:rPr>
          <w:rFonts w:ascii="Times New Roman" w:eastAsia="宋体" w:hAnsi="Times New Roman" w:cs="Times New Roman"/>
          <w:sz w:val="24"/>
        </w:rPr>
        <w:fldChar w:fldCharType="begin">
          <w:fldData xml:space="preserve">ZQBKAHoAdABYAFEAMQAwAFYATgBXAGQAdgB5ADgAegBtAFoAbABjAFkAbwBrAFIAYQBCAHIAdABP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</w:fldData>
        </w:fldChar>
      </w:r>
      <w:r w:rsidRPr="009640E2">
        <w:rPr>
          <w:rFonts w:ascii="Times New Roman" w:eastAsia="宋体" w:hAnsi="Times New Roman" w:cs="Times New Roman"/>
          <w:sz w:val="24"/>
        </w:rPr>
        <w:instrText>ADDIN CNKISM.UserStyle</w:instrText>
      </w:r>
      <w:r w:rsidRPr="009640E2">
        <w:rPr>
          <w:rFonts w:ascii="Times New Roman" w:eastAsia="宋体" w:hAnsi="Times New Roman" w:cs="Times New Roman"/>
          <w:sz w:val="24"/>
        </w:rPr>
      </w:r>
      <w:r w:rsidRPr="009640E2">
        <w:rPr>
          <w:rFonts w:ascii="Times New Roman" w:eastAsia="宋体" w:hAnsi="Times New Roman" w:cs="Times New Roman"/>
          <w:sz w:val="24"/>
        </w:rPr>
        <w:fldChar w:fldCharType="end"/>
      </w:r>
      <w:bookmarkStart w:id="2" w:name="_Hlk184888125"/>
      <w:bookmarkStart w:id="3" w:name="OLE_LINK1"/>
      <w:bookmarkStart w:id="4" w:name="OLE_LINK30"/>
      <w:bookmarkEnd w:id="2"/>
      <w:r w:rsidRPr="009640E2">
        <w:rPr>
          <w:rFonts w:ascii="Times New Roman" w:eastAsia="宋体" w:hAnsi="Times New Roman" w:cs="Times New Roman"/>
          <w:b/>
          <w:sz w:val="32"/>
        </w:rPr>
        <w:t>Role of anti-</w:t>
      </w:r>
      <w:bookmarkStart w:id="5" w:name="_Hlk179995688"/>
      <w:r w:rsidRPr="009640E2">
        <w:rPr>
          <w:rFonts w:ascii="Times New Roman" w:eastAsia="宋体" w:hAnsi="Times New Roman" w:cs="Times New Roman"/>
          <w:b/>
          <w:i/>
          <w:sz w:val="32"/>
        </w:rPr>
        <w:t xml:space="preserve">Pseudogymnoascus </w:t>
      </w:r>
      <w:proofErr w:type="spellStart"/>
      <w:r w:rsidRPr="009640E2">
        <w:rPr>
          <w:rFonts w:ascii="Times New Roman" w:eastAsia="宋体" w:hAnsi="Times New Roman" w:cs="Times New Roman"/>
          <w:b/>
          <w:i/>
          <w:sz w:val="32"/>
        </w:rPr>
        <w:t>destructans</w:t>
      </w:r>
      <w:bookmarkEnd w:id="5"/>
      <w:proofErr w:type="spellEnd"/>
      <w:r w:rsidRPr="009640E2">
        <w:rPr>
          <w:rFonts w:ascii="Times New Roman" w:eastAsia="宋体" w:hAnsi="Times New Roman" w:cs="Times New Roman"/>
          <w:b/>
          <w:sz w:val="32"/>
        </w:rPr>
        <w:t xml:space="preserve"> bacteria in cave ecosystems during bat hibernation in Northeast China</w:t>
      </w:r>
    </w:p>
    <w:bookmarkEnd w:id="3"/>
    <w:bookmarkEnd w:id="4"/>
    <w:p w:rsidR="009640E2" w:rsidRPr="009640E2" w:rsidRDefault="009640E2" w:rsidP="000E1E55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eng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ixia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bookmarkStart w:id="6" w:name="OLE_LINK12"/>
      <w:bookmarkStart w:id="7" w:name="OLE_LINK15"/>
      <w:proofErr w:type="spellStart"/>
      <w:proofErr w:type="gram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</w:t>
      </w:r>
      <w:bookmarkEnd w:id="6"/>
      <w:bookmarkEnd w:id="7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proofErr w:type="gram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Sun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aoyu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b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Pu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ingting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b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Huang Long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b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Dai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ntao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b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Feng Jiang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b,c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,#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Sun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ping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,b,c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,#</w:t>
      </w:r>
    </w:p>
    <w:p w:rsidR="009640E2" w:rsidRPr="009640E2" w:rsidRDefault="009640E2" w:rsidP="000E1E55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lin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vincial Key Laboratory of Animal Resource Conservation and Utilization, Northeast Normal University, Changchun 130117, China.</w:t>
      </w:r>
    </w:p>
    <w:p w:rsidR="009640E2" w:rsidRPr="009640E2" w:rsidRDefault="009640E2" w:rsidP="000E1E55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y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aboratory of Vegetation Ecology, Ministry of Education, Changchun 130024, China.</w:t>
      </w:r>
    </w:p>
    <w:p w:rsidR="009640E2" w:rsidRPr="009640E2" w:rsidRDefault="009640E2" w:rsidP="000E1E55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lin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vincial International Cooperation Key Laboratory for Biological Control of Agricultural Pests,</w:t>
      </w:r>
      <w:bookmarkStart w:id="8" w:name="_Hlk213070771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Jilin Agricultural University, Changchun 130118, China.</w:t>
      </w:r>
      <w:bookmarkEnd w:id="8"/>
    </w:p>
    <w:p w:rsidR="009640E2" w:rsidRPr="009640E2" w:rsidRDefault="009640E2" w:rsidP="000E1E55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* Address correspondence to Jiang Feng and </w:t>
      </w:r>
      <w:proofErr w:type="spellStart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ping</w:t>
      </w:r>
      <w:proofErr w:type="spellEnd"/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n, fengj@nenu.edu.cn; 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</w:rPr>
        <w:t>sunkp129@nenu.edu.cn</w:t>
      </w:r>
    </w:p>
    <w:p w:rsidR="009640E2" w:rsidRPr="009640E2" w:rsidRDefault="009640E2" w:rsidP="000E1E55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640E2">
        <w:rPr>
          <w:rFonts w:ascii="Times New Roman" w:eastAsia="宋体" w:hAnsi="Times New Roman" w:cs="Times New Roman"/>
          <w:color w:val="2A2A2A"/>
          <w:sz w:val="23"/>
          <w:szCs w:val="23"/>
          <w:shd w:val="clear" w:color="auto" w:fill="FFFFFF"/>
        </w:rPr>
        <w:t>Running title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Anti-</w:t>
      </w:r>
      <w:r w:rsidRPr="009640E2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d</w:t>
      </w:r>
      <w:r w:rsidRPr="009640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acteria in Bat Hibernation Cave</w:t>
      </w:r>
      <w:bookmarkEnd w:id="0"/>
      <w:bookmarkEnd w:id="1"/>
    </w:p>
    <w:p w:rsidR="009640E2" w:rsidRPr="009640E2" w:rsidRDefault="009640E2" w:rsidP="000E1E55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640E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The word count for the abstract: 205</w:t>
      </w:r>
      <w:r w:rsidRPr="009640E2">
        <w:rPr>
          <w:rFonts w:ascii="Times New Roman" w:eastAsia="宋体" w:hAnsi="Times New Roman" w:cs="Times New Roman"/>
          <w:sz w:val="24"/>
        </w:rPr>
        <w:br w:type="page"/>
      </w:r>
    </w:p>
    <w:p w:rsidR="00D2113F" w:rsidRPr="000E1E55" w:rsidRDefault="00D2113F" w:rsidP="000E1E55">
      <w:pPr>
        <w:spacing w:line="480" w:lineRule="auto"/>
        <w:rPr>
          <w:rFonts w:ascii="Times New Roman" w:eastAsia="微软雅黑" w:hAnsi="Times New Roman" w:cs="Times New Roman"/>
          <w:b/>
          <w:sz w:val="30"/>
          <w:szCs w:val="30"/>
        </w:rPr>
      </w:pPr>
      <w:r w:rsidRPr="000E1E55">
        <w:rPr>
          <w:rFonts w:ascii="Times New Roman" w:eastAsia="微软雅黑" w:hAnsi="Times New Roman" w:cs="Times New Roman"/>
          <w:b/>
          <w:sz w:val="30"/>
          <w:szCs w:val="30"/>
        </w:rPr>
        <w:lastRenderedPageBreak/>
        <w:t>Supplementary materials</w:t>
      </w:r>
    </w:p>
    <w:p w:rsidR="00D2113F" w:rsidRPr="000E1E55" w:rsidRDefault="00D2113F" w:rsidP="000E1E55">
      <w:pPr>
        <w:autoSpaceDE w:val="0"/>
        <w:autoSpaceDN w:val="0"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0E1E55">
        <w:rPr>
          <w:rFonts w:ascii="Times New Roman" w:eastAsia="微软雅黑" w:hAnsi="Times New Roman" w:cs="Times New Roman"/>
          <w:b/>
          <w:sz w:val="28"/>
          <w:szCs w:val="28"/>
        </w:rPr>
        <w:t>Supplementary Figure Legends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E55">
        <w:rPr>
          <w:rStyle w:val="30"/>
          <w:rFonts w:eastAsia="宋体" w:cs="Times New Roman"/>
          <w:szCs w:val="24"/>
        </w:rPr>
        <w:t>Figure S</w:t>
      </w:r>
      <w:r w:rsidR="00911D53" w:rsidRPr="000E1E55">
        <w:rPr>
          <w:rStyle w:val="30"/>
          <w:rFonts w:eastAsia="宋体" w:cs="Times New Roman"/>
          <w:szCs w:val="24"/>
        </w:rPr>
        <w:t>1</w:t>
      </w:r>
      <w:r w:rsidRPr="000E1E55">
        <w:rPr>
          <w:rStyle w:val="30"/>
          <w:rFonts w:eastAsia="宋体" w:cs="Times New Roman"/>
          <w:szCs w:val="24"/>
        </w:rPr>
        <w:t xml:space="preserve"> Alpha diversity across different groups (sampling time</w:t>
      </w:r>
      <w:r w:rsidR="00C65E11">
        <w:rPr>
          <w:rStyle w:val="30"/>
          <w:rFonts w:eastAsia="宋体" w:cs="Times New Roman"/>
          <w:szCs w:val="24"/>
        </w:rPr>
        <w:t>s</w:t>
      </w:r>
      <w:r w:rsidRPr="000E1E55">
        <w:rPr>
          <w:rStyle w:val="30"/>
          <w:rFonts w:eastAsia="宋体" w:cs="Times New Roman"/>
          <w:szCs w:val="24"/>
        </w:rPr>
        <w:t xml:space="preserve">, </w:t>
      </w:r>
      <w:bookmarkStart w:id="9" w:name="_Hlk203382272"/>
      <w:r w:rsidRPr="000E1E55">
        <w:rPr>
          <w:rStyle w:val="30"/>
          <w:rFonts w:eastAsia="宋体" w:cs="Times New Roman"/>
          <w:szCs w:val="24"/>
        </w:rPr>
        <w:t>sampling</w:t>
      </w:r>
      <w:bookmarkEnd w:id="9"/>
      <w:r w:rsidRPr="000E1E55">
        <w:rPr>
          <w:rStyle w:val="30"/>
          <w:rFonts w:eastAsia="宋体" w:cs="Times New Roman"/>
          <w:szCs w:val="24"/>
        </w:rPr>
        <w:t xml:space="preserve"> area</w:t>
      </w:r>
      <w:r w:rsidR="00C65E11">
        <w:rPr>
          <w:rStyle w:val="30"/>
          <w:rFonts w:eastAsia="宋体" w:cs="Times New Roman"/>
          <w:szCs w:val="24"/>
        </w:rPr>
        <w:t>s</w:t>
      </w:r>
      <w:r w:rsidRPr="000E1E55">
        <w:rPr>
          <w:rStyle w:val="30"/>
          <w:rFonts w:eastAsia="宋体" w:cs="Times New Roman"/>
          <w:szCs w:val="24"/>
        </w:rPr>
        <w:t xml:space="preserve">, and </w:t>
      </w:r>
      <w:r w:rsidRPr="000E1E55">
        <w:rPr>
          <w:rStyle w:val="30"/>
          <w:rFonts w:eastAsia="宋体" w:cs="Times New Roman"/>
          <w:i/>
          <w:szCs w:val="24"/>
        </w:rPr>
        <w:t>Pd</w:t>
      </w:r>
      <w:r w:rsidRPr="000E1E55">
        <w:rPr>
          <w:rStyle w:val="30"/>
          <w:rFonts w:eastAsia="宋体" w:cs="Times New Roman"/>
          <w:szCs w:val="24"/>
        </w:rPr>
        <w:t xml:space="preserve"> detection status</w:t>
      </w:r>
      <w:r w:rsidR="00C65E11">
        <w:rPr>
          <w:rStyle w:val="30"/>
          <w:rFonts w:eastAsia="宋体" w:cs="Times New Roman"/>
          <w:szCs w:val="24"/>
        </w:rPr>
        <w:t>es</w:t>
      </w:r>
      <w:bookmarkStart w:id="10" w:name="_GoBack"/>
      <w:bookmarkEnd w:id="10"/>
      <w:r w:rsidRPr="000E1E55">
        <w:rPr>
          <w:rStyle w:val="30"/>
          <w:rFonts w:eastAsia="宋体" w:cs="Times New Roman"/>
          <w:szCs w:val="24"/>
        </w:rPr>
        <w:t>).</w:t>
      </w:r>
      <w:r w:rsidRPr="000E1E55">
        <w:rPr>
          <w:rFonts w:ascii="Times New Roman" w:hAnsi="Times New Roman" w:cs="Times New Roman"/>
          <w:sz w:val="24"/>
          <w:szCs w:val="24"/>
        </w:rPr>
        <w:t xml:space="preserve"> Letters indicate significant differences between groups, with the absence of letters indicating no significant differences.</w:t>
      </w:r>
      <w:bookmarkStart w:id="11" w:name="_Hlk200809495"/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Figure S</w:t>
      </w:r>
      <w:r w:rsidR="00911D53" w:rsidRPr="000E1E55">
        <w:rPr>
          <w:rFonts w:ascii="Times New Roman" w:hAnsi="Times New Roman" w:cs="Times New Roman"/>
          <w:b/>
          <w:sz w:val="24"/>
          <w:szCs w:val="24"/>
        </w:rPr>
        <w:t>2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Box plots of multivariate homogeneity of group dispersions (variances) for cave wall microbial communities across different sampling times, sampling areas, and 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detection statuses.</w:t>
      </w:r>
      <w:r w:rsidRPr="000E1E55">
        <w:rPr>
          <w:rFonts w:ascii="Times New Roman" w:hAnsi="Times New Roman" w:cs="Times New Roman"/>
          <w:sz w:val="24"/>
          <w:szCs w:val="24"/>
        </w:rPr>
        <w:t xml:space="preserve"> (A-C) show results based on Bray-Curtis distance, (D-F) on Weighted </w:t>
      </w:r>
      <w:proofErr w:type="spellStart"/>
      <w:r w:rsidRPr="000E1E55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0E1E55">
        <w:rPr>
          <w:rFonts w:ascii="Times New Roman" w:hAnsi="Times New Roman" w:cs="Times New Roman"/>
          <w:sz w:val="24"/>
          <w:szCs w:val="24"/>
        </w:rPr>
        <w:t xml:space="preserve"> distance, and (G-I) on Unweighted </w:t>
      </w:r>
      <w:proofErr w:type="spellStart"/>
      <w:r w:rsidRPr="000E1E55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0E1E55">
        <w:rPr>
          <w:rFonts w:ascii="Times New Roman" w:hAnsi="Times New Roman" w:cs="Times New Roman"/>
          <w:sz w:val="24"/>
          <w:szCs w:val="24"/>
        </w:rPr>
        <w:t xml:space="preserve"> distance.</w:t>
      </w:r>
      <w:bookmarkEnd w:id="11"/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Figure S</w:t>
      </w:r>
      <w:r w:rsidR="00911D53" w:rsidRPr="000E1E55">
        <w:rPr>
          <w:rFonts w:ascii="Times New Roman" w:hAnsi="Times New Roman" w:cs="Times New Roman"/>
          <w:b/>
          <w:sz w:val="24"/>
          <w:szCs w:val="24"/>
        </w:rPr>
        <w:t>3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Venn diagram of strains with inhibitory effects in contact and non-contact inhibition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E55">
        <w:rPr>
          <w:rFonts w:ascii="Times New Roman" w:hAnsi="Times New Roman" w:cs="Times New Roman"/>
          <w:sz w:val="24"/>
          <w:szCs w:val="24"/>
        </w:rPr>
        <w:t xml:space="preserve">Note: Non-contact inhibition selects strains with inhibition scores of 1 and 2 against </w:t>
      </w:r>
      <w:r w:rsidRPr="000E1E55">
        <w:rPr>
          <w:rFonts w:ascii="Times New Roman" w:hAnsi="Times New Roman" w:cs="Times New Roman"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sz w:val="24"/>
          <w:szCs w:val="24"/>
        </w:rPr>
        <w:t xml:space="preserve">, while contact inhibition selects strains with inhibition scores of 1,2, and 3 against </w:t>
      </w:r>
      <w:r w:rsidRPr="000E1E55">
        <w:rPr>
          <w:rFonts w:ascii="Times New Roman" w:hAnsi="Times New Roman" w:cs="Times New Roman"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sz w:val="24"/>
          <w:szCs w:val="24"/>
        </w:rPr>
        <w:t>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Figure S</w:t>
      </w:r>
      <w:r w:rsidR="00911D53" w:rsidRPr="000E1E55">
        <w:rPr>
          <w:rFonts w:ascii="Times New Roman" w:hAnsi="Times New Roman" w:cs="Times New Roman"/>
          <w:b/>
          <w:sz w:val="24"/>
          <w:szCs w:val="24"/>
        </w:rPr>
        <w:t>4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Presence and </w:t>
      </w:r>
      <w:r w:rsidR="005B42DB">
        <w:rPr>
          <w:rFonts w:ascii="Times New Roman" w:hAnsi="Times New Roman" w:cs="Times New Roman" w:hint="eastAsia"/>
          <w:b/>
          <w:sz w:val="24"/>
          <w:szCs w:val="24"/>
        </w:rPr>
        <w:t>relative</w:t>
      </w:r>
      <w:r w:rsidR="005B42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42DB">
        <w:rPr>
          <w:rFonts w:ascii="Times New Roman" w:hAnsi="Times New Roman" w:cs="Times New Roman" w:hint="eastAsia"/>
          <w:b/>
          <w:sz w:val="24"/>
          <w:szCs w:val="24"/>
        </w:rPr>
        <w:t>abundance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 xml:space="preserve"> Pd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inhibition and non-inhibition, culture-dependent ASVs in the cave wall community obtained through 16S rRNA amplicon sequencing.</w:t>
      </w:r>
      <w:r w:rsidRPr="000E1E55">
        <w:rPr>
          <w:rFonts w:ascii="Times New Roman" w:hAnsi="Times New Roman" w:cs="Times New Roman"/>
          <w:sz w:val="24"/>
          <w:szCs w:val="24"/>
        </w:rPr>
        <w:t xml:space="preserve"> (A) Number of culture-dependent ASVs in the presence and absence of culture-independent communities. (B) Relative abundance of culture-dependent ASVs in the presence and absence of culture-independent communities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Figure S</w:t>
      </w:r>
      <w:r w:rsidR="00911D53" w:rsidRPr="000E1E55">
        <w:rPr>
          <w:rFonts w:ascii="Times New Roman" w:hAnsi="Times New Roman" w:cs="Times New Roman"/>
          <w:b/>
          <w:sz w:val="24"/>
          <w:szCs w:val="24"/>
        </w:rPr>
        <w:t>5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Upset diagram of VOCs detected by various genera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eastAsia="微软雅黑" w:hAnsi="Times New Roman" w:cs="Times New Roman"/>
          <w:b/>
          <w:sz w:val="28"/>
          <w:szCs w:val="28"/>
        </w:rPr>
        <w:t>Supplementary Table Legends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E55">
        <w:rPr>
          <w:rFonts w:ascii="Times New Roman" w:hAnsi="Times New Roman" w:cs="Times New Roman"/>
          <w:sz w:val="24"/>
          <w:szCs w:val="24"/>
        </w:rPr>
        <w:t>Supplementary tables S1-S1</w:t>
      </w:r>
      <w:r w:rsidR="00DA3E3C" w:rsidRPr="000E1E55">
        <w:rPr>
          <w:rFonts w:ascii="Times New Roman" w:hAnsi="Times New Roman" w:cs="Times New Roman"/>
          <w:sz w:val="24"/>
          <w:szCs w:val="24"/>
        </w:rPr>
        <w:t>4</w:t>
      </w:r>
      <w:r w:rsidRPr="000E1E55">
        <w:rPr>
          <w:rFonts w:ascii="Times New Roman" w:hAnsi="Times New Roman" w:cs="Times New Roman"/>
          <w:sz w:val="24"/>
          <w:szCs w:val="24"/>
        </w:rPr>
        <w:t xml:space="preserve"> are provided in a separate Excel file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 xml:space="preserve">Table S1 Sampling, grouping, and 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detection status in the cave walls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="00DA3E3C" w:rsidRPr="000E1E55">
        <w:rPr>
          <w:rFonts w:ascii="Times New Roman" w:hAnsi="Times New Roman" w:cs="Times New Roman"/>
          <w:b/>
          <w:sz w:val="24"/>
          <w:szCs w:val="24"/>
        </w:rPr>
        <w:t xml:space="preserve">Environmental </w:t>
      </w:r>
      <w:r w:rsidR="00DA3E3C" w:rsidRPr="00946DDE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="00DA3E3C" w:rsidRPr="000E1E55">
        <w:rPr>
          <w:rFonts w:ascii="Times New Roman" w:hAnsi="Times New Roman" w:cs="Times New Roman"/>
          <w:b/>
          <w:sz w:val="24"/>
          <w:szCs w:val="24"/>
        </w:rPr>
        <w:t xml:space="preserve"> load data were obtained from two publicly available datasets from North America</w:t>
      </w:r>
      <w:r w:rsidRPr="000E1E55">
        <w:rPr>
          <w:rFonts w:ascii="Times New Roman" w:hAnsi="Times New Roman" w:cs="Times New Roman"/>
          <w:b/>
          <w:sz w:val="24"/>
          <w:szCs w:val="24"/>
        </w:rPr>
        <w:t>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</w:t>
      </w:r>
      <w:r w:rsidR="00DA3E3C" w:rsidRPr="000E1E55">
        <w:rPr>
          <w:rFonts w:ascii="Times New Roman" w:hAnsi="Times New Roman" w:cs="Times New Roman"/>
          <w:b/>
          <w:sz w:val="24"/>
          <w:szCs w:val="24"/>
        </w:rPr>
        <w:t>3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PERMANOVA analysis results of bacterial communities in different groups of cave walls.</w:t>
      </w:r>
    </w:p>
    <w:p w:rsidR="00D2113F" w:rsidRPr="000E1E55" w:rsidRDefault="00DA3E3C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E55">
        <w:rPr>
          <w:rFonts w:ascii="Times New Roman" w:hAnsi="Times New Roman" w:cs="Times New Roman"/>
          <w:sz w:val="24"/>
          <w:szCs w:val="24"/>
        </w:rPr>
        <w:t>Note: R code used for PERMANOVA analysis is adonis2(~</w:t>
      </w:r>
      <w:proofErr w:type="spellStart"/>
      <w:r w:rsidRPr="000E1E55">
        <w:rPr>
          <w:rFonts w:ascii="Times New Roman" w:hAnsi="Times New Roman" w:cs="Times New Roman"/>
          <w:sz w:val="24"/>
          <w:szCs w:val="24"/>
        </w:rPr>
        <w:t>time+area+</w:t>
      </w:r>
      <w:r w:rsidRPr="000E1E55">
        <w:rPr>
          <w:rFonts w:ascii="Times New Roman" w:hAnsi="Times New Roman" w:cs="Times New Roman"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sz w:val="24"/>
          <w:szCs w:val="24"/>
        </w:rPr>
        <w:t>_detection_status</w:t>
      </w:r>
      <w:proofErr w:type="spellEnd"/>
      <w:r w:rsidRPr="000E1E55">
        <w:rPr>
          <w:rFonts w:ascii="Times New Roman" w:hAnsi="Times New Roman" w:cs="Times New Roman"/>
          <w:sz w:val="24"/>
          <w:szCs w:val="24"/>
        </w:rPr>
        <w:t>, data=group, permutations=9999, by="</w:t>
      </w:r>
      <w:proofErr w:type="spellStart"/>
      <w:r w:rsidRPr="000E1E55">
        <w:rPr>
          <w:rFonts w:ascii="Times New Roman" w:hAnsi="Times New Roman" w:cs="Times New Roman"/>
          <w:sz w:val="24"/>
          <w:szCs w:val="24"/>
        </w:rPr>
        <w:t>margin</w:t>
      </w:r>
      <w:proofErr w:type="gramStart"/>
      <w:r w:rsidRPr="000E1E55">
        <w:rPr>
          <w:rFonts w:ascii="Times New Roman" w:hAnsi="Times New Roman" w:cs="Times New Roman"/>
          <w:sz w:val="24"/>
          <w:szCs w:val="24"/>
        </w:rPr>
        <w:t>",strata</w:t>
      </w:r>
      <w:proofErr w:type="spellEnd"/>
      <w:proofErr w:type="gramEnd"/>
      <w:r w:rsidRPr="000E1E5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E1E55">
        <w:rPr>
          <w:rFonts w:ascii="Times New Roman" w:hAnsi="Times New Roman" w:cs="Times New Roman"/>
          <w:sz w:val="24"/>
          <w:szCs w:val="24"/>
        </w:rPr>
        <w:t>group$siteID</w:t>
      </w:r>
      <w:proofErr w:type="spellEnd"/>
      <w:r w:rsidRPr="000E1E55">
        <w:rPr>
          <w:rFonts w:ascii="Times New Roman" w:hAnsi="Times New Roman" w:cs="Times New Roman"/>
          <w:sz w:val="24"/>
          <w:szCs w:val="24"/>
        </w:rPr>
        <w:t>)</w:t>
      </w:r>
    </w:p>
    <w:p w:rsidR="00327E0A" w:rsidRPr="000E1E55" w:rsidRDefault="00327E0A" w:rsidP="000E1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</w:t>
      </w:r>
      <w:r w:rsidR="00327E0A" w:rsidRPr="000E1E55">
        <w:rPr>
          <w:rFonts w:ascii="Times New Roman" w:hAnsi="Times New Roman" w:cs="Times New Roman"/>
          <w:b/>
          <w:sz w:val="24"/>
          <w:szCs w:val="24"/>
        </w:rPr>
        <w:t>4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Similarity of potential pathogen inhibition among ASVs with a relative abundance greater than 0.01% using culture-independent method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</w:t>
      </w:r>
      <w:r w:rsidR="00327E0A" w:rsidRPr="000E1E55">
        <w:rPr>
          <w:rFonts w:ascii="Times New Roman" w:hAnsi="Times New Roman" w:cs="Times New Roman"/>
          <w:b/>
          <w:sz w:val="24"/>
          <w:szCs w:val="24"/>
        </w:rPr>
        <w:t>5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Comparing with the reference database, ASVs with a relative abundance greater than 0.01% that share 100% similarity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27E0A" w:rsidRPr="000E1E55">
        <w:rPr>
          <w:rFonts w:ascii="Times New Roman" w:hAnsi="Times New Roman" w:cs="Times New Roman"/>
          <w:b/>
          <w:sz w:val="24"/>
          <w:szCs w:val="24"/>
        </w:rPr>
        <w:t>6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values of significant differences in potential inhibition of 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genera between different groups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</w:t>
      </w:r>
      <w:r w:rsidR="00327E0A" w:rsidRPr="000E1E55">
        <w:rPr>
          <w:rFonts w:ascii="Times New Roman" w:hAnsi="Times New Roman" w:cs="Times New Roman"/>
          <w:b/>
          <w:sz w:val="24"/>
          <w:szCs w:val="24"/>
        </w:rPr>
        <w:t>7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Alignment results of culture-dependent sequences with two databases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</w:t>
      </w:r>
      <w:r w:rsidR="00327E0A" w:rsidRPr="000E1E55">
        <w:rPr>
          <w:rFonts w:ascii="Times New Roman" w:hAnsi="Times New Roman" w:cs="Times New Roman"/>
          <w:b/>
          <w:sz w:val="24"/>
          <w:szCs w:val="24"/>
        </w:rPr>
        <w:t>8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Inhibitory effect of contact and non-contact inhibition experiments on 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growth.</w:t>
      </w:r>
    </w:p>
    <w:p w:rsidR="00D2113F" w:rsidRPr="000E1E55" w:rsidRDefault="00D2113F" w:rsidP="000E1E55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E1E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ote: In </w:t>
      </w:r>
      <w:r w:rsidRPr="000E1E55">
        <w:rPr>
          <w:rFonts w:ascii="Times New Roman" w:eastAsia="等线" w:hAnsi="Times New Roman" w:cs="Times New Roman"/>
          <w:color w:val="000000"/>
          <w:kern w:val="0"/>
          <w:szCs w:val="21"/>
        </w:rPr>
        <w:t>non-contact inhibition experiments,</w:t>
      </w:r>
      <w:r w:rsidRPr="000E1E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0 = negligible or minimal inhibition (below 50%) on </w:t>
      </w:r>
      <w:r w:rsidRPr="000E1E55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d</w:t>
      </w:r>
      <w:r w:rsidRPr="000E1E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1 = significant inhibition on </w:t>
      </w:r>
      <w:r w:rsidRPr="000E1E55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d</w:t>
      </w:r>
      <w:r w:rsidRPr="000E1E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between 50% and 85%); or 2 = complete or nearly complete inhibition (above 85%) on </w:t>
      </w:r>
      <w:r w:rsidRPr="000E1E55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d</w:t>
      </w:r>
      <w:r w:rsidRPr="000E1E55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0E1E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</w:t>
      </w:r>
      <w:r w:rsidRPr="000E1E55">
        <w:rPr>
          <w:rFonts w:ascii="Times New Roman" w:eastAsia="等线" w:hAnsi="Times New Roman" w:cs="Times New Roman"/>
          <w:color w:val="000000"/>
          <w:kern w:val="0"/>
          <w:szCs w:val="21"/>
        </w:rPr>
        <w:t>contact inhibition experiments,</w:t>
      </w:r>
      <w:r w:rsidRPr="000E1E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 = strong inhibition for values ≥ 0.75, 2 = moderate inhibition for values &lt; 0.75 but ≥ 0.50, 3 = weak inhibition for values &lt; 0.50 but ≥ 0.25, and 4 = no inhibition for values &lt; 0.25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</w:t>
      </w:r>
      <w:r w:rsidR="000E1E55" w:rsidRPr="000E1E55">
        <w:rPr>
          <w:rFonts w:ascii="Times New Roman" w:hAnsi="Times New Roman" w:cs="Times New Roman"/>
          <w:b/>
          <w:sz w:val="24"/>
          <w:szCs w:val="24"/>
        </w:rPr>
        <w:t>9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Inhibition rate of non-contact and contact inhibition experiments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1</w:t>
      </w:r>
      <w:r w:rsidR="000E1E55" w:rsidRPr="000E1E55">
        <w:rPr>
          <w:rFonts w:ascii="Times New Roman" w:hAnsi="Times New Roman" w:cs="Times New Roman"/>
          <w:b/>
          <w:sz w:val="24"/>
          <w:szCs w:val="24"/>
        </w:rPr>
        <w:t>0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Comparison of culture-dependent isolates with culture-independent ASVs with a similarity of 100%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1</w:t>
      </w:r>
      <w:r w:rsidR="000E1E55" w:rsidRPr="000E1E55">
        <w:rPr>
          <w:rFonts w:ascii="Times New Roman" w:hAnsi="Times New Roman" w:cs="Times New Roman"/>
          <w:b/>
          <w:sz w:val="24"/>
          <w:szCs w:val="24"/>
        </w:rPr>
        <w:t>1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Composition of VOCs with a relative abundance greater than 1% detected by anti-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bacteria.</w:t>
      </w: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13F" w:rsidRPr="000E1E55" w:rsidRDefault="00D2113F" w:rsidP="000E1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E55">
        <w:rPr>
          <w:rFonts w:ascii="Times New Roman" w:hAnsi="Times New Roman" w:cs="Times New Roman"/>
          <w:b/>
          <w:sz w:val="24"/>
          <w:szCs w:val="24"/>
        </w:rPr>
        <w:t>Table S1</w:t>
      </w:r>
      <w:r w:rsidR="000E1E55" w:rsidRPr="000E1E55">
        <w:rPr>
          <w:rFonts w:ascii="Times New Roman" w:hAnsi="Times New Roman" w:cs="Times New Roman"/>
          <w:b/>
          <w:sz w:val="24"/>
          <w:szCs w:val="24"/>
        </w:rPr>
        <w:t>2</w:t>
      </w:r>
      <w:r w:rsidRPr="000E1E55">
        <w:rPr>
          <w:rFonts w:ascii="Times New Roman" w:hAnsi="Times New Roman" w:cs="Times New Roman"/>
          <w:b/>
          <w:sz w:val="24"/>
          <w:szCs w:val="24"/>
        </w:rPr>
        <w:t xml:space="preserve"> VOCs used to validate the inhibitory effect on </w:t>
      </w:r>
      <w:r w:rsidRPr="000E1E55">
        <w:rPr>
          <w:rFonts w:ascii="Times New Roman" w:hAnsi="Times New Roman" w:cs="Times New Roman"/>
          <w:b/>
          <w:i/>
          <w:sz w:val="24"/>
          <w:szCs w:val="24"/>
        </w:rPr>
        <w:t>Pd</w:t>
      </w:r>
      <w:r w:rsidRPr="000E1E55">
        <w:rPr>
          <w:rFonts w:ascii="Times New Roman" w:hAnsi="Times New Roman" w:cs="Times New Roman"/>
          <w:b/>
          <w:sz w:val="24"/>
          <w:szCs w:val="24"/>
        </w:rPr>
        <w:t>.</w:t>
      </w:r>
    </w:p>
    <w:p w:rsidR="000E1E55" w:rsidRPr="000E1E55" w:rsidRDefault="000E1E55" w:rsidP="000E1E5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E1E55">
        <w:rPr>
          <w:rFonts w:ascii="Times New Roman" w:hAnsi="Times New Roman" w:cs="Times New Roman"/>
          <w:b/>
          <w:sz w:val="24"/>
        </w:rPr>
        <w:lastRenderedPageBreak/>
        <w:t xml:space="preserve">Table S13 VOCs detected in this study with documented inhibitory activity against </w:t>
      </w:r>
      <w:r w:rsidRPr="00D9773D">
        <w:rPr>
          <w:rFonts w:ascii="Times New Roman" w:hAnsi="Times New Roman" w:cs="Times New Roman"/>
          <w:b/>
          <w:i/>
          <w:sz w:val="24"/>
        </w:rPr>
        <w:t>Pd</w:t>
      </w:r>
      <w:r w:rsidRPr="000E1E55">
        <w:rPr>
          <w:rFonts w:ascii="Times New Roman" w:hAnsi="Times New Roman" w:cs="Times New Roman"/>
          <w:b/>
          <w:sz w:val="24"/>
        </w:rPr>
        <w:t xml:space="preserve"> in previous studies.</w:t>
      </w:r>
    </w:p>
    <w:p w:rsidR="000E1E55" w:rsidRPr="000E1E55" w:rsidRDefault="000E1E55" w:rsidP="000E1E5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A7BCB" w:rsidRPr="000E1E55" w:rsidRDefault="000E1E55" w:rsidP="000E1E5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E1E55">
        <w:rPr>
          <w:rFonts w:ascii="Times New Roman" w:hAnsi="Times New Roman" w:cs="Times New Roman"/>
          <w:b/>
          <w:sz w:val="24"/>
        </w:rPr>
        <w:t>Table S14 Bacterial genera reported in previous studies to exhibit antifungal activity against fungal pathogens.</w:t>
      </w:r>
      <w:r w:rsidR="00D2113F" w:rsidRPr="000E1E55">
        <w:rPr>
          <w:rFonts w:ascii="Times New Roman" w:hAnsi="Times New Roman" w:cs="Times New Roman"/>
          <w:b/>
          <w:sz w:val="24"/>
        </w:rPr>
        <w:fldChar w:fldCharType="begin">
          <w:fldData xml:space="preserve">ZQBKAHoAdABYAFEAdAAwAFYARQBXAGEAcgBwAHYAdQBkAEgAZQBLAHMATQBSAFcAVwBUAGIAaQAy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=
</w:fldData>
        </w:fldChar>
      </w:r>
      <w:r w:rsidR="00D2113F" w:rsidRPr="000E1E55">
        <w:rPr>
          <w:rFonts w:ascii="Times New Roman" w:hAnsi="Times New Roman" w:cs="Times New Roman"/>
          <w:b/>
          <w:sz w:val="24"/>
        </w:rPr>
        <w:instrText>ADDIN CNKISM.UserStyle</w:instrText>
      </w:r>
      <w:r w:rsidR="00D2113F" w:rsidRPr="000E1E55">
        <w:rPr>
          <w:rFonts w:ascii="Times New Roman" w:hAnsi="Times New Roman" w:cs="Times New Roman"/>
          <w:b/>
          <w:sz w:val="24"/>
        </w:rPr>
      </w:r>
      <w:r w:rsidR="00D2113F" w:rsidRPr="000E1E55">
        <w:rPr>
          <w:rFonts w:ascii="Times New Roman" w:hAnsi="Times New Roman" w:cs="Times New Roman"/>
          <w:b/>
          <w:sz w:val="24"/>
        </w:rPr>
        <w:fldChar w:fldCharType="end"/>
      </w:r>
    </w:p>
    <w:sectPr w:rsidR="008A7BCB" w:rsidRPr="000E1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69CF" w:rsidRDefault="006469CF" w:rsidP="005B42DB">
      <w:r>
        <w:separator/>
      </w:r>
    </w:p>
  </w:endnote>
  <w:endnote w:type="continuationSeparator" w:id="0">
    <w:p w:rsidR="006469CF" w:rsidRDefault="006469CF" w:rsidP="005B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69CF" w:rsidRDefault="006469CF" w:rsidP="005B42DB">
      <w:r>
        <w:separator/>
      </w:r>
    </w:p>
  </w:footnote>
  <w:footnote w:type="continuationSeparator" w:id="0">
    <w:p w:rsidR="006469CF" w:rsidRDefault="006469CF" w:rsidP="005B4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3F"/>
    <w:rsid w:val="000200C6"/>
    <w:rsid w:val="00025A17"/>
    <w:rsid w:val="00025EBC"/>
    <w:rsid w:val="00043EB0"/>
    <w:rsid w:val="00071DFC"/>
    <w:rsid w:val="000756F2"/>
    <w:rsid w:val="00077CBE"/>
    <w:rsid w:val="000829D2"/>
    <w:rsid w:val="00084360"/>
    <w:rsid w:val="000A3324"/>
    <w:rsid w:val="000A4831"/>
    <w:rsid w:val="000E1E55"/>
    <w:rsid w:val="000F67FC"/>
    <w:rsid w:val="0010658F"/>
    <w:rsid w:val="00113A09"/>
    <w:rsid w:val="00117868"/>
    <w:rsid w:val="0012524A"/>
    <w:rsid w:val="00133FE0"/>
    <w:rsid w:val="00151044"/>
    <w:rsid w:val="00152ADB"/>
    <w:rsid w:val="0018532F"/>
    <w:rsid w:val="001A1F10"/>
    <w:rsid w:val="001B0B4C"/>
    <w:rsid w:val="001B6092"/>
    <w:rsid w:val="001C2F14"/>
    <w:rsid w:val="001D53AB"/>
    <w:rsid w:val="001D7AE9"/>
    <w:rsid w:val="001E3107"/>
    <w:rsid w:val="001F3DB5"/>
    <w:rsid w:val="001F486A"/>
    <w:rsid w:val="001F7A58"/>
    <w:rsid w:val="001F7A60"/>
    <w:rsid w:val="001F7F69"/>
    <w:rsid w:val="00211BD7"/>
    <w:rsid w:val="00217CE7"/>
    <w:rsid w:val="00220380"/>
    <w:rsid w:val="00220B4A"/>
    <w:rsid w:val="0022523C"/>
    <w:rsid w:val="002374B0"/>
    <w:rsid w:val="00254A59"/>
    <w:rsid w:val="002553D5"/>
    <w:rsid w:val="002567F8"/>
    <w:rsid w:val="00257528"/>
    <w:rsid w:val="002713E2"/>
    <w:rsid w:val="00273201"/>
    <w:rsid w:val="00295E8D"/>
    <w:rsid w:val="002973E5"/>
    <w:rsid w:val="002978B0"/>
    <w:rsid w:val="0029797D"/>
    <w:rsid w:val="002A4515"/>
    <w:rsid w:val="002A7D4A"/>
    <w:rsid w:val="002B66B3"/>
    <w:rsid w:val="002B7D70"/>
    <w:rsid w:val="002E68AD"/>
    <w:rsid w:val="002F1DE0"/>
    <w:rsid w:val="00300E41"/>
    <w:rsid w:val="003161E8"/>
    <w:rsid w:val="0032210A"/>
    <w:rsid w:val="00327E0A"/>
    <w:rsid w:val="00332348"/>
    <w:rsid w:val="00334299"/>
    <w:rsid w:val="00341AB8"/>
    <w:rsid w:val="00343039"/>
    <w:rsid w:val="00343734"/>
    <w:rsid w:val="00365DE3"/>
    <w:rsid w:val="00367FAE"/>
    <w:rsid w:val="00375D1E"/>
    <w:rsid w:val="00377732"/>
    <w:rsid w:val="003C6593"/>
    <w:rsid w:val="003D1746"/>
    <w:rsid w:val="003E6D6C"/>
    <w:rsid w:val="003F016F"/>
    <w:rsid w:val="003F73D6"/>
    <w:rsid w:val="00404EDF"/>
    <w:rsid w:val="004067D1"/>
    <w:rsid w:val="00406FD0"/>
    <w:rsid w:val="004139A9"/>
    <w:rsid w:val="004171A7"/>
    <w:rsid w:val="004256C5"/>
    <w:rsid w:val="0043025B"/>
    <w:rsid w:val="00431C10"/>
    <w:rsid w:val="004346DE"/>
    <w:rsid w:val="00434DAE"/>
    <w:rsid w:val="00437EB5"/>
    <w:rsid w:val="0044466D"/>
    <w:rsid w:val="0044565E"/>
    <w:rsid w:val="00445FFB"/>
    <w:rsid w:val="004467E8"/>
    <w:rsid w:val="0044765F"/>
    <w:rsid w:val="00447BDA"/>
    <w:rsid w:val="00450A4A"/>
    <w:rsid w:val="00451671"/>
    <w:rsid w:val="004547DA"/>
    <w:rsid w:val="0047135A"/>
    <w:rsid w:val="004726A9"/>
    <w:rsid w:val="00474FFE"/>
    <w:rsid w:val="004825A1"/>
    <w:rsid w:val="00490518"/>
    <w:rsid w:val="004953B9"/>
    <w:rsid w:val="00495DB7"/>
    <w:rsid w:val="00497B35"/>
    <w:rsid w:val="004A04C5"/>
    <w:rsid w:val="004A0991"/>
    <w:rsid w:val="004A6716"/>
    <w:rsid w:val="004A7BB1"/>
    <w:rsid w:val="004C23BE"/>
    <w:rsid w:val="004C4F47"/>
    <w:rsid w:val="004C5FA4"/>
    <w:rsid w:val="004C6AB5"/>
    <w:rsid w:val="004D59CB"/>
    <w:rsid w:val="004E220A"/>
    <w:rsid w:val="00501F4D"/>
    <w:rsid w:val="0050289A"/>
    <w:rsid w:val="005069B2"/>
    <w:rsid w:val="005118D2"/>
    <w:rsid w:val="00517822"/>
    <w:rsid w:val="00540E82"/>
    <w:rsid w:val="00546EB8"/>
    <w:rsid w:val="00550468"/>
    <w:rsid w:val="0056653E"/>
    <w:rsid w:val="00566CD7"/>
    <w:rsid w:val="00567CDF"/>
    <w:rsid w:val="00571C7B"/>
    <w:rsid w:val="00575D12"/>
    <w:rsid w:val="005948A3"/>
    <w:rsid w:val="005A2B4A"/>
    <w:rsid w:val="005A46CB"/>
    <w:rsid w:val="005B42DB"/>
    <w:rsid w:val="005B4780"/>
    <w:rsid w:val="005F5E4D"/>
    <w:rsid w:val="005F7F00"/>
    <w:rsid w:val="00607C83"/>
    <w:rsid w:val="006108BB"/>
    <w:rsid w:val="0061385B"/>
    <w:rsid w:val="00631321"/>
    <w:rsid w:val="006337E2"/>
    <w:rsid w:val="006469CF"/>
    <w:rsid w:val="00647F22"/>
    <w:rsid w:val="00671CB7"/>
    <w:rsid w:val="00671E6E"/>
    <w:rsid w:val="006778DB"/>
    <w:rsid w:val="006914C9"/>
    <w:rsid w:val="006952BB"/>
    <w:rsid w:val="006976FA"/>
    <w:rsid w:val="006A66B8"/>
    <w:rsid w:val="006B0BEB"/>
    <w:rsid w:val="006B4247"/>
    <w:rsid w:val="006B42B5"/>
    <w:rsid w:val="006C0730"/>
    <w:rsid w:val="006C2DE8"/>
    <w:rsid w:val="006C5822"/>
    <w:rsid w:val="006C6103"/>
    <w:rsid w:val="006F692E"/>
    <w:rsid w:val="007032BF"/>
    <w:rsid w:val="0070708B"/>
    <w:rsid w:val="0072043D"/>
    <w:rsid w:val="00723BC8"/>
    <w:rsid w:val="00724157"/>
    <w:rsid w:val="00724DF8"/>
    <w:rsid w:val="00730FD4"/>
    <w:rsid w:val="00731584"/>
    <w:rsid w:val="007461B4"/>
    <w:rsid w:val="007466E0"/>
    <w:rsid w:val="00762DF3"/>
    <w:rsid w:val="00794B92"/>
    <w:rsid w:val="007B3316"/>
    <w:rsid w:val="007B3B66"/>
    <w:rsid w:val="007B536D"/>
    <w:rsid w:val="007C4E1B"/>
    <w:rsid w:val="007D23B5"/>
    <w:rsid w:val="007D7260"/>
    <w:rsid w:val="007E5F58"/>
    <w:rsid w:val="007E70AE"/>
    <w:rsid w:val="007F441E"/>
    <w:rsid w:val="00805EE6"/>
    <w:rsid w:val="0081288D"/>
    <w:rsid w:val="00812D6F"/>
    <w:rsid w:val="0081557E"/>
    <w:rsid w:val="008169E6"/>
    <w:rsid w:val="0082720D"/>
    <w:rsid w:val="008472E6"/>
    <w:rsid w:val="00873BC3"/>
    <w:rsid w:val="00886A61"/>
    <w:rsid w:val="008A42F7"/>
    <w:rsid w:val="008A7BCB"/>
    <w:rsid w:val="008C12B4"/>
    <w:rsid w:val="008C4121"/>
    <w:rsid w:val="008D2727"/>
    <w:rsid w:val="008E6070"/>
    <w:rsid w:val="008F601C"/>
    <w:rsid w:val="00900F00"/>
    <w:rsid w:val="00901904"/>
    <w:rsid w:val="009039D3"/>
    <w:rsid w:val="00904A1F"/>
    <w:rsid w:val="00911D53"/>
    <w:rsid w:val="00927E6C"/>
    <w:rsid w:val="00935DAF"/>
    <w:rsid w:val="0094139D"/>
    <w:rsid w:val="0094154E"/>
    <w:rsid w:val="00946DDE"/>
    <w:rsid w:val="009640E2"/>
    <w:rsid w:val="00964686"/>
    <w:rsid w:val="00966DE4"/>
    <w:rsid w:val="00966FD5"/>
    <w:rsid w:val="009932A5"/>
    <w:rsid w:val="009A5277"/>
    <w:rsid w:val="009B19E2"/>
    <w:rsid w:val="009C336D"/>
    <w:rsid w:val="009D74EC"/>
    <w:rsid w:val="009E78D3"/>
    <w:rsid w:val="00A374E0"/>
    <w:rsid w:val="00A8628D"/>
    <w:rsid w:val="00A943CF"/>
    <w:rsid w:val="00AA455F"/>
    <w:rsid w:val="00AC0BFA"/>
    <w:rsid w:val="00AC2835"/>
    <w:rsid w:val="00AC2C85"/>
    <w:rsid w:val="00AC51BC"/>
    <w:rsid w:val="00AD3844"/>
    <w:rsid w:val="00AE395B"/>
    <w:rsid w:val="00AF2CB7"/>
    <w:rsid w:val="00B05BEB"/>
    <w:rsid w:val="00B254F8"/>
    <w:rsid w:val="00B34BEF"/>
    <w:rsid w:val="00B40861"/>
    <w:rsid w:val="00B417F1"/>
    <w:rsid w:val="00B50C3B"/>
    <w:rsid w:val="00B5166E"/>
    <w:rsid w:val="00B530E3"/>
    <w:rsid w:val="00B678F9"/>
    <w:rsid w:val="00B70B5B"/>
    <w:rsid w:val="00B8320F"/>
    <w:rsid w:val="00B8325E"/>
    <w:rsid w:val="00B90D52"/>
    <w:rsid w:val="00B95853"/>
    <w:rsid w:val="00BA1880"/>
    <w:rsid w:val="00BA2BAC"/>
    <w:rsid w:val="00BB40AE"/>
    <w:rsid w:val="00BC4D0B"/>
    <w:rsid w:val="00BE50F2"/>
    <w:rsid w:val="00BE5AB0"/>
    <w:rsid w:val="00BF6539"/>
    <w:rsid w:val="00C111D8"/>
    <w:rsid w:val="00C11FEE"/>
    <w:rsid w:val="00C27534"/>
    <w:rsid w:val="00C30DE3"/>
    <w:rsid w:val="00C41030"/>
    <w:rsid w:val="00C4241D"/>
    <w:rsid w:val="00C47C4C"/>
    <w:rsid w:val="00C65E11"/>
    <w:rsid w:val="00C667C2"/>
    <w:rsid w:val="00C67B3C"/>
    <w:rsid w:val="00C83646"/>
    <w:rsid w:val="00C940B8"/>
    <w:rsid w:val="00C9615F"/>
    <w:rsid w:val="00CA4F07"/>
    <w:rsid w:val="00CD1E94"/>
    <w:rsid w:val="00CD3C6F"/>
    <w:rsid w:val="00CE6CBC"/>
    <w:rsid w:val="00D13748"/>
    <w:rsid w:val="00D2113F"/>
    <w:rsid w:val="00D21D62"/>
    <w:rsid w:val="00D30D53"/>
    <w:rsid w:val="00D335F7"/>
    <w:rsid w:val="00D4556B"/>
    <w:rsid w:val="00D46326"/>
    <w:rsid w:val="00D47C03"/>
    <w:rsid w:val="00D51768"/>
    <w:rsid w:val="00D65D82"/>
    <w:rsid w:val="00D673BD"/>
    <w:rsid w:val="00D734AF"/>
    <w:rsid w:val="00D74CFC"/>
    <w:rsid w:val="00D85B3E"/>
    <w:rsid w:val="00D9773D"/>
    <w:rsid w:val="00DA1359"/>
    <w:rsid w:val="00DA3E3C"/>
    <w:rsid w:val="00DB2D11"/>
    <w:rsid w:val="00DC68BD"/>
    <w:rsid w:val="00DE23D9"/>
    <w:rsid w:val="00DF6A23"/>
    <w:rsid w:val="00E04707"/>
    <w:rsid w:val="00E07426"/>
    <w:rsid w:val="00E07F24"/>
    <w:rsid w:val="00E1267E"/>
    <w:rsid w:val="00E12B20"/>
    <w:rsid w:val="00E15E79"/>
    <w:rsid w:val="00E17A84"/>
    <w:rsid w:val="00E30FBE"/>
    <w:rsid w:val="00E31E89"/>
    <w:rsid w:val="00E41E0E"/>
    <w:rsid w:val="00E45EA5"/>
    <w:rsid w:val="00E4760E"/>
    <w:rsid w:val="00E543EE"/>
    <w:rsid w:val="00E73046"/>
    <w:rsid w:val="00E93C2D"/>
    <w:rsid w:val="00E94451"/>
    <w:rsid w:val="00E9761D"/>
    <w:rsid w:val="00EA15A9"/>
    <w:rsid w:val="00EB092D"/>
    <w:rsid w:val="00EB1024"/>
    <w:rsid w:val="00EB3601"/>
    <w:rsid w:val="00EC34E7"/>
    <w:rsid w:val="00EC3680"/>
    <w:rsid w:val="00EC43A9"/>
    <w:rsid w:val="00EC4C7B"/>
    <w:rsid w:val="00ED1B93"/>
    <w:rsid w:val="00EE1224"/>
    <w:rsid w:val="00EE259E"/>
    <w:rsid w:val="00F037DC"/>
    <w:rsid w:val="00F069C4"/>
    <w:rsid w:val="00F147EC"/>
    <w:rsid w:val="00F327C7"/>
    <w:rsid w:val="00F34635"/>
    <w:rsid w:val="00F364EE"/>
    <w:rsid w:val="00F41DF4"/>
    <w:rsid w:val="00F46C10"/>
    <w:rsid w:val="00F470A5"/>
    <w:rsid w:val="00F61C27"/>
    <w:rsid w:val="00F75153"/>
    <w:rsid w:val="00F82425"/>
    <w:rsid w:val="00F843A0"/>
    <w:rsid w:val="00F8608F"/>
    <w:rsid w:val="00F94EF0"/>
    <w:rsid w:val="00FC00A6"/>
    <w:rsid w:val="00FC2A5A"/>
    <w:rsid w:val="00FD00B5"/>
    <w:rsid w:val="00FD21CE"/>
    <w:rsid w:val="00FD5C9B"/>
    <w:rsid w:val="00FE0639"/>
    <w:rsid w:val="00FE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4A83F"/>
  <w15:chartTrackingRefBased/>
  <w15:docId w15:val="{DD9B3A1B-575D-4566-BFA5-DFD4B3C5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113F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D2113F"/>
    <w:pPr>
      <w:keepNext/>
      <w:keepLines/>
      <w:spacing w:line="36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D2113F"/>
    <w:rPr>
      <w:rFonts w:ascii="Times New Roman" w:eastAsia="Times New Roman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5B4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639</Words>
  <Characters>3646</Characters>
  <Application>Microsoft Office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 leng</dc:creator>
  <cp:keywords/>
  <dc:description/>
  <cp:lastModifiedBy>hx leng</cp:lastModifiedBy>
  <cp:revision>3</cp:revision>
  <dcterms:created xsi:type="dcterms:W3CDTF">2026-01-06T05:44:00Z</dcterms:created>
  <dcterms:modified xsi:type="dcterms:W3CDTF">2026-03-18T11:15:00Z</dcterms:modified>
</cp:coreProperties>
</file>